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205" w:rsidRDefault="00A27205" w:rsidP="002B7626">
      <w:pPr>
        <w:rPr>
          <w:rFonts w:hint="eastAsia"/>
        </w:rPr>
      </w:pPr>
    </w:p>
    <w:p w:rsidR="00A27205" w:rsidRDefault="00A42C38" w:rsidP="00A42C38">
      <w:pPr>
        <w:jc w:val="center"/>
        <w:rPr>
          <w:rFonts w:hint="eastAsia"/>
        </w:rPr>
      </w:pPr>
      <w:r>
        <w:rPr>
          <w:rFonts w:hint="eastAsia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3.75pt;height:284.25pt">
            <v:imagedata r:id="rId6" o:title="Figure S1"/>
          </v:shape>
        </w:pict>
      </w:r>
    </w:p>
    <w:p w:rsidR="00A42C38" w:rsidRDefault="00A42C38" w:rsidP="00A42C38">
      <w:pPr>
        <w:jc w:val="center"/>
        <w:rPr>
          <w:rFonts w:hint="eastAsia"/>
        </w:rPr>
      </w:pPr>
    </w:p>
    <w:p w:rsidR="00806306" w:rsidRDefault="00A42C38" w:rsidP="009B1057">
      <w:pPr>
        <w:spacing w:line="360" w:lineRule="auto"/>
        <w:rPr>
          <w:rFonts w:hint="eastAsia"/>
        </w:rPr>
      </w:pPr>
      <w:r>
        <w:rPr>
          <w:b/>
        </w:rPr>
        <w:t>Figure</w:t>
      </w:r>
      <w:r>
        <w:rPr>
          <w:rFonts w:hint="eastAsia"/>
          <w:b/>
        </w:rPr>
        <w:t xml:space="preserve"> S1</w:t>
      </w:r>
      <w:r w:rsidRPr="00BC5684">
        <w:rPr>
          <w:b/>
          <w:kern w:val="0"/>
        </w:rPr>
        <w:t>.</w:t>
      </w:r>
      <w:r w:rsidR="00A27205">
        <w:rPr>
          <w:rFonts w:hint="eastAsia"/>
        </w:rPr>
        <w:t xml:space="preserve"> </w:t>
      </w:r>
      <w:proofErr w:type="gramStart"/>
      <w:r w:rsidR="00A27205" w:rsidRPr="00806306">
        <w:rPr>
          <w:rFonts w:hint="eastAsia"/>
          <w:b/>
        </w:rPr>
        <w:t>Poly(</w:t>
      </w:r>
      <w:proofErr w:type="gramEnd"/>
      <w:r w:rsidR="00A27205" w:rsidRPr="00806306">
        <w:rPr>
          <w:rFonts w:hint="eastAsia"/>
          <w:b/>
        </w:rPr>
        <w:t xml:space="preserve">A) tail length determination of </w:t>
      </w:r>
      <w:r w:rsidR="00A27205" w:rsidRPr="00806306">
        <w:rPr>
          <w:rFonts w:hint="eastAsia"/>
          <w:b/>
          <w:i/>
        </w:rPr>
        <w:t>Prm1</w:t>
      </w:r>
      <w:r w:rsidR="00A27205" w:rsidRPr="00806306">
        <w:rPr>
          <w:rFonts w:hint="eastAsia"/>
          <w:b/>
        </w:rPr>
        <w:t xml:space="preserve"> and </w:t>
      </w:r>
      <w:r w:rsidR="00A27205" w:rsidRPr="00806306">
        <w:rPr>
          <w:rFonts w:hint="eastAsia"/>
          <w:b/>
          <w:i/>
        </w:rPr>
        <w:t xml:space="preserve">Dazap1 </w:t>
      </w:r>
      <w:r w:rsidR="00A27205" w:rsidRPr="00806306">
        <w:rPr>
          <w:rFonts w:hint="eastAsia"/>
          <w:b/>
        </w:rPr>
        <w:t xml:space="preserve">transcripts </w:t>
      </w:r>
      <w:r w:rsidRPr="00806306">
        <w:rPr>
          <w:rFonts w:hint="eastAsia"/>
          <w:b/>
        </w:rPr>
        <w:t xml:space="preserve">in </w:t>
      </w:r>
      <w:r w:rsidR="00A27205" w:rsidRPr="00806306">
        <w:rPr>
          <w:rFonts w:hint="eastAsia"/>
          <w:b/>
        </w:rPr>
        <w:t>sucrose gradient fractions.</w:t>
      </w:r>
      <w:r w:rsidR="00A27205">
        <w:rPr>
          <w:rFonts w:hint="eastAsia"/>
        </w:rPr>
        <w:t xml:space="preserve"> </w:t>
      </w:r>
    </w:p>
    <w:p w:rsidR="009B1057" w:rsidRDefault="00A27205" w:rsidP="009B1057">
      <w:pPr>
        <w:spacing w:line="360" w:lineRule="auto"/>
      </w:pPr>
      <w:r>
        <w:rPr>
          <w:rFonts w:hint="eastAsia"/>
        </w:rPr>
        <w:t xml:space="preserve">Adult mouse testis </w:t>
      </w:r>
      <w:proofErr w:type="spellStart"/>
      <w:r w:rsidR="00BB07A2">
        <w:rPr>
          <w:rFonts w:hint="eastAsia"/>
        </w:rPr>
        <w:t>lysate</w:t>
      </w:r>
      <w:proofErr w:type="spellEnd"/>
      <w:r>
        <w:rPr>
          <w:rFonts w:hint="eastAsia"/>
        </w:rPr>
        <w:t xml:space="preserve"> w</w:t>
      </w:r>
      <w:r w:rsidR="00BB07A2">
        <w:rPr>
          <w:rFonts w:hint="eastAsia"/>
        </w:rPr>
        <w:t>as</w:t>
      </w:r>
      <w:r>
        <w:rPr>
          <w:rFonts w:hint="eastAsia"/>
        </w:rPr>
        <w:t xml:space="preserve"> fractionated on a 10-50% sucrose gradient and </w:t>
      </w:r>
      <w:r w:rsidR="009B1057">
        <w:rPr>
          <w:rFonts w:hint="eastAsia"/>
        </w:rPr>
        <w:t xml:space="preserve">the </w:t>
      </w:r>
      <w:r>
        <w:rPr>
          <w:rFonts w:hint="eastAsia"/>
        </w:rPr>
        <w:t>same proportions of RNAs isolated from alternating fractions were</w:t>
      </w:r>
      <w:r w:rsidR="009B1057">
        <w:rPr>
          <w:rFonts w:hint="eastAsia"/>
        </w:rPr>
        <w:t xml:space="preserve"> subjected to </w:t>
      </w:r>
      <w:proofErr w:type="spellStart"/>
      <w:r w:rsidR="009B1057">
        <w:rPr>
          <w:rFonts w:hint="eastAsia"/>
        </w:rPr>
        <w:t>ePAT</w:t>
      </w:r>
      <w:proofErr w:type="spellEnd"/>
      <w:r w:rsidR="009B1057">
        <w:rPr>
          <w:rFonts w:hint="eastAsia"/>
        </w:rPr>
        <w:t xml:space="preserve"> and analyzed on a 2% </w:t>
      </w:r>
      <w:proofErr w:type="spellStart"/>
      <w:r w:rsidR="009B1057">
        <w:rPr>
          <w:rFonts w:hint="eastAsia"/>
        </w:rPr>
        <w:t>agarose</w:t>
      </w:r>
      <w:proofErr w:type="spellEnd"/>
      <w:r w:rsidR="009B1057">
        <w:rPr>
          <w:rFonts w:hint="eastAsia"/>
        </w:rPr>
        <w:t xml:space="preserve"> gel. The type of ribosome present in each fraction is indicated at the top. T</w:t>
      </w:r>
      <w:r w:rsidR="009B1057">
        <w:rPr>
          <w:sz w:val="22"/>
          <w:szCs w:val="22"/>
        </w:rPr>
        <w:t xml:space="preserve">he major </w:t>
      </w:r>
      <w:r w:rsidR="009B1057">
        <w:rPr>
          <w:rFonts w:hint="eastAsia"/>
          <w:sz w:val="22"/>
          <w:szCs w:val="22"/>
        </w:rPr>
        <w:t>band</w:t>
      </w:r>
      <w:r w:rsidR="009B1057">
        <w:rPr>
          <w:sz w:val="22"/>
          <w:szCs w:val="22"/>
        </w:rPr>
        <w:t xml:space="preserve">s </w:t>
      </w:r>
      <w:r w:rsidR="009B1057">
        <w:rPr>
          <w:rFonts w:hint="eastAsia"/>
          <w:sz w:val="22"/>
          <w:szCs w:val="22"/>
        </w:rPr>
        <w:t xml:space="preserve">in the TVN lanes </w:t>
      </w:r>
      <w:r w:rsidR="009B1057">
        <w:rPr>
          <w:sz w:val="22"/>
          <w:szCs w:val="22"/>
        </w:rPr>
        <w:t xml:space="preserve">contain an invariant 12-(A) </w:t>
      </w:r>
      <w:proofErr w:type="gramStart"/>
      <w:r w:rsidR="009B1057">
        <w:rPr>
          <w:sz w:val="22"/>
          <w:szCs w:val="22"/>
        </w:rPr>
        <w:t>poly(</w:t>
      </w:r>
      <w:proofErr w:type="gramEnd"/>
      <w:r w:rsidR="009B1057">
        <w:rPr>
          <w:sz w:val="22"/>
          <w:szCs w:val="22"/>
        </w:rPr>
        <w:t>A) tail</w:t>
      </w:r>
      <w:r w:rsidR="009B1057">
        <w:rPr>
          <w:rFonts w:hint="eastAsia"/>
          <w:sz w:val="22"/>
          <w:szCs w:val="22"/>
        </w:rPr>
        <w:t xml:space="preserve">. </w:t>
      </w:r>
      <w:r w:rsidR="009B1057">
        <w:rPr>
          <w:sz w:val="22"/>
          <w:szCs w:val="22"/>
        </w:rPr>
        <w:t xml:space="preserve">Transcripts with long and short </w:t>
      </w:r>
      <w:proofErr w:type="gramStart"/>
      <w:r w:rsidR="009B1057">
        <w:rPr>
          <w:sz w:val="22"/>
          <w:szCs w:val="22"/>
        </w:rPr>
        <w:t>poly(</w:t>
      </w:r>
      <w:proofErr w:type="gramEnd"/>
      <w:r w:rsidR="009B1057">
        <w:rPr>
          <w:sz w:val="22"/>
          <w:szCs w:val="22"/>
        </w:rPr>
        <w:t xml:space="preserve">A) tails are indicated with L and S subscript, respectively. </w:t>
      </w:r>
    </w:p>
    <w:p w:rsidR="002B7626" w:rsidRPr="002B7626" w:rsidRDefault="002B7626">
      <w:pPr>
        <w:rPr>
          <w:rFonts w:hint="eastAsia"/>
        </w:rPr>
      </w:pPr>
    </w:p>
    <w:sectPr w:rsidR="002B7626" w:rsidRPr="002B7626" w:rsidSect="00E91FC4">
      <w:footerReference w:type="even" r:id="rId7"/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59DB" w:rsidRDefault="005D59DB" w:rsidP="00DE3D50">
      <w:r>
        <w:separator/>
      </w:r>
    </w:p>
  </w:endnote>
  <w:endnote w:type="continuationSeparator" w:id="0">
    <w:p w:rsidR="005D59DB" w:rsidRDefault="005D59DB" w:rsidP="00DE3D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2C38" w:rsidRDefault="00A42C38" w:rsidP="00983558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A42C38" w:rsidRDefault="00A42C38" w:rsidP="00983933">
    <w:pPr>
      <w:pStyle w:val="a5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2C38" w:rsidRDefault="00A42C38" w:rsidP="00983558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8A0204">
      <w:rPr>
        <w:rStyle w:val="a7"/>
        <w:noProof/>
      </w:rPr>
      <w:t>1</w:t>
    </w:r>
    <w:r>
      <w:rPr>
        <w:rStyle w:val="a7"/>
      </w:rPr>
      <w:fldChar w:fldCharType="end"/>
    </w:r>
  </w:p>
  <w:p w:rsidR="00A42C38" w:rsidRDefault="00A42C38" w:rsidP="00983933">
    <w:pPr>
      <w:pStyle w:val="a5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59DB" w:rsidRDefault="005D59DB" w:rsidP="00DE3D50">
      <w:r>
        <w:separator/>
      </w:r>
    </w:p>
  </w:footnote>
  <w:footnote w:type="continuationSeparator" w:id="0">
    <w:p w:rsidR="005D59DB" w:rsidRDefault="005D59DB" w:rsidP="00DE3D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B7626"/>
    <w:rsid w:val="00004C17"/>
    <w:rsid w:val="00012D2E"/>
    <w:rsid w:val="000506D1"/>
    <w:rsid w:val="00052B56"/>
    <w:rsid w:val="000945E4"/>
    <w:rsid w:val="000B0634"/>
    <w:rsid w:val="00174D02"/>
    <w:rsid w:val="00194BA7"/>
    <w:rsid w:val="001D463C"/>
    <w:rsid w:val="001E6D9F"/>
    <w:rsid w:val="00201FA0"/>
    <w:rsid w:val="002B1E6C"/>
    <w:rsid w:val="002B7626"/>
    <w:rsid w:val="002C3D2B"/>
    <w:rsid w:val="002C62B5"/>
    <w:rsid w:val="002E02CB"/>
    <w:rsid w:val="00303A6A"/>
    <w:rsid w:val="003A7D6E"/>
    <w:rsid w:val="00432666"/>
    <w:rsid w:val="00435B06"/>
    <w:rsid w:val="00443845"/>
    <w:rsid w:val="00476565"/>
    <w:rsid w:val="004C1D59"/>
    <w:rsid w:val="004E1C44"/>
    <w:rsid w:val="005B5B1E"/>
    <w:rsid w:val="005D59DB"/>
    <w:rsid w:val="005E1F8D"/>
    <w:rsid w:val="00632A71"/>
    <w:rsid w:val="006A7053"/>
    <w:rsid w:val="006B0A14"/>
    <w:rsid w:val="007034D8"/>
    <w:rsid w:val="007A22AE"/>
    <w:rsid w:val="007A7CD5"/>
    <w:rsid w:val="007F7FB4"/>
    <w:rsid w:val="00806306"/>
    <w:rsid w:val="00816FEC"/>
    <w:rsid w:val="008577D1"/>
    <w:rsid w:val="00873EA4"/>
    <w:rsid w:val="00883869"/>
    <w:rsid w:val="008A0204"/>
    <w:rsid w:val="00983558"/>
    <w:rsid w:val="00983933"/>
    <w:rsid w:val="009B1057"/>
    <w:rsid w:val="00A27205"/>
    <w:rsid w:val="00A42C38"/>
    <w:rsid w:val="00A764C5"/>
    <w:rsid w:val="00A84C93"/>
    <w:rsid w:val="00AB05B9"/>
    <w:rsid w:val="00AE6DD8"/>
    <w:rsid w:val="00AE739D"/>
    <w:rsid w:val="00B139CA"/>
    <w:rsid w:val="00B16040"/>
    <w:rsid w:val="00B74C86"/>
    <w:rsid w:val="00B968D2"/>
    <w:rsid w:val="00BB0431"/>
    <w:rsid w:val="00BB07A2"/>
    <w:rsid w:val="00C23834"/>
    <w:rsid w:val="00C412BD"/>
    <w:rsid w:val="00C5596B"/>
    <w:rsid w:val="00CE09EF"/>
    <w:rsid w:val="00DB5952"/>
    <w:rsid w:val="00DE3D50"/>
    <w:rsid w:val="00E56E42"/>
    <w:rsid w:val="00E91FC4"/>
    <w:rsid w:val="00EA140A"/>
    <w:rsid w:val="00F96B0D"/>
    <w:rsid w:val="00FB43BE"/>
    <w:rsid w:val="00FD0E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link w:val="a4"/>
    <w:rsid w:val="00DE3D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DE3D50"/>
    <w:rPr>
      <w:kern w:val="2"/>
    </w:rPr>
  </w:style>
  <w:style w:type="paragraph" w:styleId="a5">
    <w:name w:val="footer"/>
    <w:basedOn w:val="a"/>
    <w:link w:val="a6"/>
    <w:rsid w:val="00DE3D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DE3D50"/>
    <w:rPr>
      <w:kern w:val="2"/>
    </w:rPr>
  </w:style>
  <w:style w:type="character" w:styleId="a7">
    <w:name w:val="page number"/>
    <w:basedOn w:val="a0"/>
    <w:rsid w:val="00983933"/>
  </w:style>
  <w:style w:type="table" w:styleId="a8">
    <w:name w:val="Table Grid"/>
    <w:basedOn w:val="a1"/>
    <w:rsid w:val="002E02CB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ang &amp; Yen Supplementary Material:</dc:title>
  <dc:subject/>
  <dc:creator>user</dc:creator>
  <cp:keywords/>
  <dc:description/>
  <cp:lastModifiedBy> </cp:lastModifiedBy>
  <cp:revision>2</cp:revision>
  <dcterms:created xsi:type="dcterms:W3CDTF">2013-03-15T06:15:00Z</dcterms:created>
  <dcterms:modified xsi:type="dcterms:W3CDTF">2013-03-15T06:15:00Z</dcterms:modified>
</cp:coreProperties>
</file>